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Vrind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Vrinda" w:hAnsi="Lucida Sans;Vrinda" w:cs="Lucida Sans;Vrinda"/>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Vrinda" w:ascii="Lucida Sans;Vrinda" w:hAnsi="Lucida Sans;Vrind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02:04:00Z</dcterms:created>
  <dc:creator>mocampo</dc:creator>
  <dc:description/>
  <cp:keywords/>
  <dc:language>en-US</dc:language>
  <cp:lastModifiedBy>Yongchuan Li</cp:lastModifiedBy>
  <dcterms:modified xsi:type="dcterms:W3CDTF">2012-12-18T13:35:00Z</dcterms:modified>
  <cp:revision>4</cp:revision>
  <dc:subject/>
  <dc:title>Microsoft Word - PRISMA 2009 Checklist.doc</dc:title>
</cp:coreProperties>
</file>